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1E" w:rsidRPr="002C15C9" w:rsidRDefault="003A471E" w:rsidP="003A471E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2 Table</w:t>
      </w:r>
      <w:r w:rsidRPr="002C15C9">
        <w:rPr>
          <w:rFonts w:cs="Times New Roman"/>
          <w:b/>
        </w:rPr>
        <w:t xml:space="preserve">.  </w:t>
      </w:r>
      <w:r w:rsidRPr="002C15C9">
        <w:rPr>
          <w:rFonts w:cs="Times New Roman"/>
        </w:rPr>
        <w:t>Scores given to major habita</w:t>
      </w:r>
      <w:bookmarkStart w:id="0" w:name="_GoBack"/>
      <w:bookmarkEnd w:id="0"/>
      <w:r w:rsidRPr="002C15C9">
        <w:rPr>
          <w:rFonts w:cs="Times New Roman"/>
        </w:rPr>
        <w:t>t types on environmental grad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338"/>
        <w:gridCol w:w="1355"/>
        <w:gridCol w:w="4222"/>
      </w:tblGrid>
      <w:tr w:rsidR="003A471E" w:rsidRPr="002C15C9" w:rsidTr="00F52A7E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abitat typ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 gradient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 gradient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Notes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Arable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4513" w:type="dxa"/>
            <w:tcBorders>
              <w:top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ardens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-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4 on the open-closed gradient unless gardens are described as wooded or well vegetation, when they are given 5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edged field margins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eterogeneous cultivation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Natural grass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Non-woody riverine vegetation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a lower hydrological gradient score than riverine scrub as this category includes riverine emergent vegetation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wood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rchards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Pasture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ank grass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ice fields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iverine scrub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3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-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4 on the open-closed gradient if it is described as light or open scrub, and 5 if it is described as dense, thick or heavy scrub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avannah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-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4 or 5 on the open-closed gradient depending on tree cover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crub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-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4 on the open-closed gradient if it is described as light or open scrub, and 5 if it is described as dense, thick or heavy scrub</w:t>
            </w: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lastRenderedPageBreak/>
              <w:t>Wet grass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3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Wet wood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3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6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Wetlands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3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Woodland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6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Woodland edge</w:t>
            </w:r>
          </w:p>
        </w:tc>
        <w:tc>
          <w:tcPr>
            <w:tcW w:w="1374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5</w:t>
            </w:r>
          </w:p>
        </w:tc>
        <w:tc>
          <w:tcPr>
            <w:tcW w:w="4513" w:type="dxa"/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</w:p>
        </w:tc>
      </w:tr>
      <w:tr w:rsidR="003A471E" w:rsidRPr="002C15C9" w:rsidTr="00F52A7E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 xml:space="preserve">Wood-pasture/ </w:t>
            </w:r>
            <w:proofErr w:type="spellStart"/>
            <w:r w:rsidRPr="002C15C9">
              <w:rPr>
                <w:rFonts w:cs="Times New Roman"/>
              </w:rPr>
              <w:t>Dehesa</w:t>
            </w:r>
            <w:proofErr w:type="spellEnd"/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-5</w:t>
            </w:r>
          </w:p>
        </w:tc>
        <w:tc>
          <w:tcPr>
            <w:tcW w:w="4513" w:type="dxa"/>
            <w:tcBorders>
              <w:bottom w:val="single" w:sz="4" w:space="0" w:color="auto"/>
            </w:tcBorders>
            <w:noWrap/>
            <w:hideMark/>
          </w:tcPr>
          <w:p w:rsidR="003A471E" w:rsidRPr="002C15C9" w:rsidRDefault="003A471E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his is given 4 or 5 on the open-closed gradient depending on tree cover</w:t>
            </w:r>
          </w:p>
        </w:tc>
      </w:tr>
    </w:tbl>
    <w:p w:rsidR="00D76149" w:rsidRDefault="00D76149"/>
    <w:sectPr w:rsidR="00D76149" w:rsidSect="00B552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71E"/>
    <w:rsid w:val="003A471E"/>
    <w:rsid w:val="00B55234"/>
    <w:rsid w:val="00D7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2A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71E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71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71E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71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3</Characters>
  <Application>Microsoft Macintosh Word</Application>
  <DocSecurity>0</DocSecurity>
  <Lines>8</Lines>
  <Paragraphs>2</Paragraphs>
  <ScaleCrop>false</ScaleCrop>
  <Company>University of East Anglia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ullivan</dc:creator>
  <cp:keywords/>
  <dc:description/>
  <cp:lastModifiedBy>Martin Sullivan</cp:lastModifiedBy>
  <cp:revision>1</cp:revision>
  <dcterms:created xsi:type="dcterms:W3CDTF">2015-07-20T15:34:00Z</dcterms:created>
  <dcterms:modified xsi:type="dcterms:W3CDTF">2015-07-20T15:35:00Z</dcterms:modified>
</cp:coreProperties>
</file>